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1E7E" w:rsidRPr="001E73CB" w:rsidRDefault="005D1E7E" w:rsidP="005D1E7E">
      <w:pPr>
        <w:pStyle w:val="Heading2"/>
        <w:numPr>
          <w:ilvl w:val="0"/>
          <w:numId w:val="0"/>
        </w:numPr>
        <w:ind w:left="284" w:hanging="284"/>
      </w:pPr>
      <w:bookmarkStart w:id="0" w:name="_Toc16529602"/>
      <w:r>
        <w:t>Supplementary</w:t>
      </w:r>
      <w:r w:rsidRPr="001E73CB">
        <w:t xml:space="preserve"> </w:t>
      </w:r>
      <w:r>
        <w:t xml:space="preserve">Table </w:t>
      </w:r>
      <w:r w:rsidRPr="001E73CB">
        <w:t>B: BAMStat reports for the target region on Chr 9 and 11</w:t>
      </w:r>
      <w:bookmarkEnd w:id="0"/>
    </w:p>
    <w:p w:rsidR="005D1E7E" w:rsidRPr="001E73CB" w:rsidRDefault="005D1E7E" w:rsidP="005D1E7E"/>
    <w:p w:rsidR="005D1E7E" w:rsidRPr="001E73CB" w:rsidRDefault="005D1E7E" w:rsidP="005D1E7E">
      <w:r w:rsidRPr="001E73CB">
        <w:t>Mapped-reads coverage report for target region on Chr 9 (Cases).</w:t>
      </w:r>
    </w:p>
    <w:p w:rsidR="005D1E7E" w:rsidRPr="001E73CB" w:rsidRDefault="005D1E7E" w:rsidP="005D1E7E">
      <w:r w:rsidRPr="001E73CB">
        <w:rPr>
          <w:noProof/>
          <w:lang w:eastAsia="en-GB"/>
        </w:rPr>
        <w:drawing>
          <wp:inline distT="0" distB="0" distL="0" distR="0" wp14:anchorId="31D82CC3" wp14:editId="4D39FB7F">
            <wp:extent cx="4362450" cy="4705350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5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450" cy="470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1E7E" w:rsidRPr="001E73CB" w:rsidRDefault="005D1E7E" w:rsidP="005D1E7E"/>
    <w:p w:rsidR="005D1E7E" w:rsidRPr="001E73CB" w:rsidRDefault="005D1E7E" w:rsidP="005D1E7E"/>
    <w:p w:rsidR="005D1E7E" w:rsidRPr="001E73CB" w:rsidRDefault="005D1E7E" w:rsidP="005D1E7E"/>
    <w:p w:rsidR="005D1E7E" w:rsidRPr="001E73CB" w:rsidRDefault="005D1E7E" w:rsidP="005D1E7E"/>
    <w:p w:rsidR="005D1E7E" w:rsidRPr="001E73CB" w:rsidRDefault="005D1E7E" w:rsidP="005D1E7E">
      <w:pPr>
        <w:sectPr w:rsidR="005D1E7E" w:rsidRPr="001E73CB" w:rsidSect="00013CEE">
          <w:pgSz w:w="11906" w:h="16838" w:code="9"/>
          <w:pgMar w:top="1440" w:right="1440" w:bottom="1440" w:left="2268" w:header="709" w:footer="709" w:gutter="0"/>
          <w:cols w:space="708"/>
          <w:docGrid w:linePitch="360"/>
        </w:sectPr>
      </w:pPr>
    </w:p>
    <w:p w:rsidR="005D1E7E" w:rsidRPr="001E73CB" w:rsidRDefault="005D1E7E" w:rsidP="005D1E7E">
      <w:r w:rsidRPr="001E73CB">
        <w:lastRenderedPageBreak/>
        <w:t>Mapped-reads coverage report for target region on Chr 9 (Controls).</w:t>
      </w:r>
    </w:p>
    <w:p w:rsidR="005D1E7E" w:rsidRPr="001E73CB" w:rsidRDefault="005D1E7E" w:rsidP="005D1E7E">
      <w:r w:rsidRPr="001E73CB">
        <w:rPr>
          <w:noProof/>
          <w:lang w:eastAsia="en-GB"/>
        </w:rPr>
        <w:drawing>
          <wp:inline distT="0" distB="0" distL="0" distR="0" wp14:anchorId="44721BFE" wp14:editId="68A8A57B">
            <wp:extent cx="4922988" cy="3848100"/>
            <wp:effectExtent l="0" t="0" r="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5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0386" cy="3853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1E7E" w:rsidRPr="001E73CB" w:rsidRDefault="005D1E7E" w:rsidP="005D1E7E"/>
    <w:p w:rsidR="005D1E7E" w:rsidRPr="001E73CB" w:rsidRDefault="005D1E7E" w:rsidP="005D1E7E"/>
    <w:p w:rsidR="005D1E7E" w:rsidRPr="001E73CB" w:rsidRDefault="005D1E7E" w:rsidP="005D1E7E"/>
    <w:p w:rsidR="005D1E7E" w:rsidRPr="001E73CB" w:rsidRDefault="005D1E7E" w:rsidP="005D1E7E"/>
    <w:p w:rsidR="005D1E7E" w:rsidRPr="001E73CB" w:rsidRDefault="005D1E7E" w:rsidP="005D1E7E">
      <w:pPr>
        <w:sectPr w:rsidR="005D1E7E" w:rsidRPr="001E73CB" w:rsidSect="00013CEE">
          <w:pgSz w:w="11906" w:h="16838" w:code="9"/>
          <w:pgMar w:top="1440" w:right="1440" w:bottom="1440" w:left="2268" w:header="709" w:footer="709" w:gutter="0"/>
          <w:cols w:space="708"/>
          <w:docGrid w:linePitch="360"/>
        </w:sectPr>
      </w:pPr>
    </w:p>
    <w:p w:rsidR="005D1E7E" w:rsidRPr="001E73CB" w:rsidRDefault="005D1E7E" w:rsidP="005D1E7E">
      <w:r w:rsidRPr="001E73CB">
        <w:lastRenderedPageBreak/>
        <w:t>Mapping report for target region on Chr 9 (Cases).</w:t>
      </w:r>
    </w:p>
    <w:p w:rsidR="005D1E7E" w:rsidRPr="001E73CB" w:rsidRDefault="005D1E7E" w:rsidP="005D1E7E"/>
    <w:p w:rsidR="005D1E7E" w:rsidRPr="001E73CB" w:rsidRDefault="005D1E7E" w:rsidP="005D1E7E">
      <w:r w:rsidRPr="001E73CB">
        <w:rPr>
          <w:noProof/>
          <w:lang w:eastAsia="en-GB"/>
        </w:rPr>
        <w:drawing>
          <wp:inline distT="0" distB="0" distL="0" distR="0" wp14:anchorId="28E14118" wp14:editId="648AEE4A">
            <wp:extent cx="4886325" cy="4705350"/>
            <wp:effectExtent l="0" t="0" r="9525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4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470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1E7E" w:rsidRPr="001E73CB" w:rsidRDefault="005D1E7E" w:rsidP="005D1E7E"/>
    <w:p w:rsidR="005D1E7E" w:rsidRPr="001E73CB" w:rsidRDefault="005D1E7E" w:rsidP="005D1E7E"/>
    <w:p w:rsidR="005D1E7E" w:rsidRPr="001E73CB" w:rsidRDefault="005D1E7E" w:rsidP="005D1E7E"/>
    <w:p w:rsidR="005D1E7E" w:rsidRPr="001E73CB" w:rsidRDefault="005D1E7E" w:rsidP="005D1E7E"/>
    <w:p w:rsidR="005D1E7E" w:rsidRPr="001E73CB" w:rsidRDefault="005D1E7E" w:rsidP="005D1E7E">
      <w:pPr>
        <w:sectPr w:rsidR="005D1E7E" w:rsidRPr="001E73CB" w:rsidSect="00013CEE">
          <w:pgSz w:w="11906" w:h="16838" w:code="9"/>
          <w:pgMar w:top="1440" w:right="1440" w:bottom="1440" w:left="2268" w:header="709" w:footer="709" w:gutter="0"/>
          <w:cols w:space="708"/>
          <w:docGrid w:linePitch="360"/>
        </w:sectPr>
      </w:pPr>
    </w:p>
    <w:p w:rsidR="005D1E7E" w:rsidRPr="001E73CB" w:rsidRDefault="005D1E7E" w:rsidP="005D1E7E">
      <w:r w:rsidRPr="001E73CB">
        <w:lastRenderedPageBreak/>
        <w:t>Mapping report for target region on Chr 9 (Controls).</w:t>
      </w:r>
    </w:p>
    <w:p w:rsidR="005D1E7E" w:rsidRPr="001E73CB" w:rsidRDefault="005D1E7E" w:rsidP="005D1E7E">
      <w:r w:rsidRPr="001E73CB">
        <w:rPr>
          <w:noProof/>
          <w:lang w:eastAsia="en-GB"/>
        </w:rPr>
        <w:drawing>
          <wp:inline distT="0" distB="0" distL="0" distR="0" wp14:anchorId="40E46C0B" wp14:editId="1611AFB3">
            <wp:extent cx="5268496" cy="3676650"/>
            <wp:effectExtent l="0" t="0" r="889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4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436" cy="3682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1E7E" w:rsidRPr="001E73CB" w:rsidRDefault="005D1E7E" w:rsidP="005D1E7E"/>
    <w:p w:rsidR="005D1E7E" w:rsidRPr="001E73CB" w:rsidRDefault="005D1E7E" w:rsidP="005D1E7E"/>
    <w:p w:rsidR="005D1E7E" w:rsidRPr="001E73CB" w:rsidRDefault="005D1E7E" w:rsidP="005D1E7E"/>
    <w:p w:rsidR="005D1E7E" w:rsidRPr="001E73CB" w:rsidRDefault="005D1E7E" w:rsidP="005D1E7E">
      <w:pPr>
        <w:sectPr w:rsidR="005D1E7E" w:rsidRPr="001E73CB" w:rsidSect="00013CEE">
          <w:pgSz w:w="11906" w:h="16838" w:code="9"/>
          <w:pgMar w:top="1440" w:right="1440" w:bottom="1440" w:left="2268" w:header="709" w:footer="709" w:gutter="0"/>
          <w:cols w:space="708"/>
          <w:docGrid w:linePitch="360"/>
        </w:sectPr>
      </w:pPr>
    </w:p>
    <w:p w:rsidR="005D1E7E" w:rsidRPr="001E73CB" w:rsidRDefault="005D1E7E" w:rsidP="005D1E7E">
      <w:r w:rsidRPr="001E73CB">
        <w:lastRenderedPageBreak/>
        <w:t>Mapped-reads coverage report for target region on Chr 11 (Cases).</w:t>
      </w:r>
    </w:p>
    <w:p w:rsidR="005D1E7E" w:rsidRPr="001E73CB" w:rsidRDefault="005D1E7E" w:rsidP="005D1E7E">
      <w:r w:rsidRPr="001E73CB">
        <w:rPr>
          <w:noProof/>
          <w:lang w:eastAsia="en-GB"/>
        </w:rPr>
        <w:drawing>
          <wp:inline distT="0" distB="0" distL="0" distR="0" wp14:anchorId="3F8E275D" wp14:editId="4B89039C">
            <wp:extent cx="4777501" cy="5153025"/>
            <wp:effectExtent l="0" t="0" r="4445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5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491" cy="5161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1E7E" w:rsidRPr="001E73CB" w:rsidRDefault="005D1E7E" w:rsidP="005D1E7E"/>
    <w:p w:rsidR="005D1E7E" w:rsidRPr="001E73CB" w:rsidRDefault="005D1E7E" w:rsidP="005D1E7E">
      <w:pPr>
        <w:sectPr w:rsidR="005D1E7E" w:rsidRPr="001E73CB" w:rsidSect="00013CEE">
          <w:pgSz w:w="11906" w:h="16838" w:code="9"/>
          <w:pgMar w:top="1440" w:right="1440" w:bottom="1440" w:left="2268" w:header="709" w:footer="709" w:gutter="0"/>
          <w:cols w:space="708"/>
          <w:docGrid w:linePitch="360"/>
        </w:sectPr>
      </w:pPr>
    </w:p>
    <w:p w:rsidR="005D1E7E" w:rsidRPr="001E73CB" w:rsidRDefault="005D1E7E" w:rsidP="005D1E7E">
      <w:r w:rsidRPr="001E73CB">
        <w:lastRenderedPageBreak/>
        <w:t>Mapped-reads coverage report for target region on Chr 11 (Controls).</w:t>
      </w:r>
    </w:p>
    <w:p w:rsidR="005D1E7E" w:rsidRPr="001E73CB" w:rsidRDefault="005D1E7E" w:rsidP="005D1E7E">
      <w:r w:rsidRPr="001E73CB">
        <w:rPr>
          <w:noProof/>
          <w:lang w:eastAsia="en-GB"/>
        </w:rPr>
        <w:drawing>
          <wp:inline distT="0" distB="0" distL="0" distR="0" wp14:anchorId="625C55EE" wp14:editId="0B5978A3">
            <wp:extent cx="5095342" cy="4171950"/>
            <wp:effectExtent l="0" t="0" r="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5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990" cy="4191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1E7E" w:rsidRPr="001E73CB" w:rsidRDefault="005D1E7E" w:rsidP="005D1E7E"/>
    <w:p w:rsidR="005D1E7E" w:rsidRPr="001E73CB" w:rsidRDefault="005D1E7E" w:rsidP="005D1E7E">
      <w:pPr>
        <w:sectPr w:rsidR="005D1E7E" w:rsidRPr="001E73CB" w:rsidSect="00013CEE">
          <w:pgSz w:w="11906" w:h="16838" w:code="9"/>
          <w:pgMar w:top="1440" w:right="1440" w:bottom="1440" w:left="2268" w:header="709" w:footer="709" w:gutter="0"/>
          <w:cols w:space="708"/>
          <w:docGrid w:linePitch="360"/>
        </w:sectPr>
      </w:pPr>
    </w:p>
    <w:p w:rsidR="005D1E7E" w:rsidRPr="001E73CB" w:rsidRDefault="005D1E7E" w:rsidP="005D1E7E">
      <w:r w:rsidRPr="001E73CB">
        <w:lastRenderedPageBreak/>
        <w:t>Mapping report for target region on Chr 11 (Cases).</w:t>
      </w:r>
    </w:p>
    <w:p w:rsidR="005D1E7E" w:rsidRPr="001E73CB" w:rsidRDefault="005D1E7E" w:rsidP="005D1E7E"/>
    <w:p w:rsidR="005D1E7E" w:rsidRPr="001E73CB" w:rsidRDefault="005D1E7E" w:rsidP="005D1E7E">
      <w:r w:rsidRPr="001E73CB">
        <w:rPr>
          <w:noProof/>
          <w:lang w:eastAsia="en-GB"/>
        </w:rPr>
        <w:drawing>
          <wp:inline distT="0" distB="0" distL="0" distR="0" wp14:anchorId="0275AB48" wp14:editId="7738A71E">
            <wp:extent cx="4809894" cy="4819650"/>
            <wp:effectExtent l="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5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3611" cy="482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1E7E" w:rsidRPr="001E73CB" w:rsidRDefault="005D1E7E" w:rsidP="005D1E7E"/>
    <w:p w:rsidR="005D1E7E" w:rsidRPr="001E73CB" w:rsidRDefault="005D1E7E" w:rsidP="005D1E7E">
      <w:pPr>
        <w:sectPr w:rsidR="005D1E7E" w:rsidRPr="001E73CB" w:rsidSect="00013CEE">
          <w:pgSz w:w="11906" w:h="16838" w:code="9"/>
          <w:pgMar w:top="1440" w:right="1440" w:bottom="1440" w:left="2268" w:header="709" w:footer="709" w:gutter="0"/>
          <w:cols w:space="708"/>
          <w:docGrid w:linePitch="360"/>
        </w:sectPr>
      </w:pPr>
    </w:p>
    <w:p w:rsidR="005D1E7E" w:rsidRPr="001E73CB" w:rsidRDefault="005D1E7E" w:rsidP="005D1E7E">
      <w:r w:rsidRPr="001E73CB">
        <w:lastRenderedPageBreak/>
        <w:t>Mapping report for target region on Chr 11 (Controls).</w:t>
      </w:r>
    </w:p>
    <w:p w:rsidR="005D1E7E" w:rsidRPr="001E73CB" w:rsidRDefault="005D1E7E" w:rsidP="005D1E7E">
      <w:r w:rsidRPr="001E73CB">
        <w:rPr>
          <w:noProof/>
          <w:lang w:eastAsia="en-GB"/>
        </w:rPr>
        <w:drawing>
          <wp:inline distT="0" distB="0" distL="0" distR="0" wp14:anchorId="5370326B" wp14:editId="124B21D8">
            <wp:extent cx="5033924" cy="3829050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5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4536" cy="3844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2276" w:rsidRDefault="00542276">
      <w:bookmarkStart w:id="1" w:name="_GoBack"/>
      <w:bookmarkEnd w:id="1"/>
    </w:p>
    <w:sectPr w:rsidR="005422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957D8D"/>
    <w:multiLevelType w:val="multilevel"/>
    <w:tmpl w:val="0B18F262"/>
    <w:lvl w:ilvl="0">
      <w:start w:val="1"/>
      <w:numFmt w:val="decimal"/>
      <w:pStyle w:val="Heading1"/>
      <w:suff w:val="space"/>
      <w:lvlText w:val="Chapter %1."/>
      <w:lvlJc w:val="left"/>
      <w:pPr>
        <w:ind w:left="284" w:hanging="284"/>
      </w:pPr>
      <w:rPr>
        <w:rFonts w:ascii="Times New Roman" w:hAnsi="Times New Roman" w:cs="Times New Roman" w:hint="default"/>
        <w:color w:val="auto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284" w:hanging="284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284" w:hanging="284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284" w:hanging="28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E7E"/>
    <w:rsid w:val="000040EE"/>
    <w:rsid w:val="002B4BFE"/>
    <w:rsid w:val="00542276"/>
    <w:rsid w:val="005D1E7E"/>
    <w:rsid w:val="005F6E96"/>
    <w:rsid w:val="008550F7"/>
    <w:rsid w:val="008E427A"/>
    <w:rsid w:val="00CC0F79"/>
    <w:rsid w:val="00D1155E"/>
    <w:rsid w:val="00F9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8992F7-E58E-4D4E-998E-5FE28DF25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E7E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E7E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1E7E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1E7E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1E7E"/>
    <w:pPr>
      <w:keepNext/>
      <w:keepLines/>
      <w:numPr>
        <w:ilvl w:val="3"/>
        <w:numId w:val="1"/>
      </w:numPr>
      <w:spacing w:before="40" w:after="0"/>
      <w:outlineLvl w:val="3"/>
    </w:pPr>
    <w:rPr>
      <w:rFonts w:eastAsiaTheme="majorEastAsia" w:cstheme="majorBidi"/>
      <w:b/>
      <w:iCs/>
      <w:sz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D1E7E"/>
    <w:pPr>
      <w:keepNext/>
      <w:keepLines/>
      <w:numPr>
        <w:ilvl w:val="4"/>
        <w:numId w:val="1"/>
      </w:numPr>
      <w:spacing w:before="40" w:after="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D1E7E"/>
    <w:pPr>
      <w:keepNext/>
      <w:keepLines/>
      <w:numPr>
        <w:ilvl w:val="5"/>
        <w:numId w:val="1"/>
      </w:numPr>
      <w:spacing w:before="40" w:after="0"/>
      <w:outlineLvl w:val="5"/>
    </w:pPr>
    <w:rPr>
      <w:rFonts w:eastAsiaTheme="majorEastAsia" w:cstheme="majorBidi"/>
      <w:b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E7E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E7E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E7E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E7E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1E7E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D1E7E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E7E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5D1E7E"/>
    <w:rPr>
      <w:rFonts w:ascii="Times New Roman" w:eastAsiaTheme="majorEastAsia" w:hAnsi="Times New Roman" w:cstheme="majorBidi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5D1E7E"/>
    <w:rPr>
      <w:rFonts w:ascii="Times New Roman" w:eastAsiaTheme="majorEastAsia" w:hAnsi="Times New Roman" w:cstheme="majorBidi"/>
      <w:b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E7E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E7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E7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ravan, Atiyeh</dc:creator>
  <cp:keywords/>
  <dc:description/>
  <cp:lastModifiedBy>Peiravan, Atiyeh</cp:lastModifiedBy>
  <cp:revision>1</cp:revision>
  <dcterms:created xsi:type="dcterms:W3CDTF">2021-04-15T15:38:00Z</dcterms:created>
  <dcterms:modified xsi:type="dcterms:W3CDTF">2021-04-15T15:39:00Z</dcterms:modified>
</cp:coreProperties>
</file>